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7CA" w:rsidRDefault="00E937CA" w:rsidP="00E937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A8AA708" wp14:editId="543699C6">
            <wp:extent cx="4190558" cy="4657725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60" cy="4658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7CA" w:rsidRDefault="00E937CA" w:rsidP="00E937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. </w:t>
      </w:r>
      <w:r w:rsidRPr="00E937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levels of DEGs of AD excitatory neurons versus resilient excitatory neurons of </w:t>
      </w:r>
      <w:proofErr w:type="spellStart"/>
      <w:r w:rsidRPr="00E937CA">
        <w:rPr>
          <w:rFonts w:ascii="Times New Roman" w:hAnsi="Times New Roman" w:cs="Times New Roman"/>
          <w:b/>
          <w:sz w:val="24"/>
          <w:szCs w:val="24"/>
          <w:lang w:val="en-US"/>
        </w:rPr>
        <w:t>Mathys</w:t>
      </w:r>
      <w:proofErr w:type="spellEnd"/>
      <w:r w:rsidRPr="00E937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</w:t>
      </w:r>
    </w:p>
    <w:p w:rsidR="00E937CA" w:rsidRDefault="00E937CA" w:rsidP="00E937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heatmap showing the normalized expression of the 5 DEGs between excitatory neurons of resilient and AD cases, as identifi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thy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The majority of these genes are here downregulated in the AD cases as w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ell, albeit not significant.</w:t>
      </w:r>
    </w:p>
    <w:p w:rsidR="005A434F" w:rsidRPr="00E937CA" w:rsidRDefault="005A434F">
      <w:pPr>
        <w:rPr>
          <w:lang w:val="en-US"/>
        </w:rPr>
      </w:pPr>
    </w:p>
    <w:sectPr w:rsidR="005A434F" w:rsidRPr="00E93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CA"/>
    <w:rsid w:val="005A434F"/>
    <w:rsid w:val="00E9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6CBB3"/>
  <w15:chartTrackingRefBased/>
  <w15:docId w15:val="{9A34B41A-1E2C-4A57-95CA-200520BD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7C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de Vries</dc:creator>
  <cp:keywords/>
  <dc:description/>
  <cp:lastModifiedBy>Luuk de Vries</cp:lastModifiedBy>
  <cp:revision>1</cp:revision>
  <dcterms:created xsi:type="dcterms:W3CDTF">2024-03-08T17:34:00Z</dcterms:created>
  <dcterms:modified xsi:type="dcterms:W3CDTF">2024-03-08T17:37:00Z</dcterms:modified>
</cp:coreProperties>
</file>